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01A0F" w14:textId="0C6A3060" w:rsidR="006C5FF8" w:rsidRPr="003B2D93" w:rsidRDefault="006C5FF8" w:rsidP="006C5FF8">
      <w:pPr>
        <w:spacing w:line="480" w:lineRule="auto"/>
        <w:rPr>
          <w:b/>
          <w:sz w:val="24"/>
          <w:szCs w:val="24"/>
        </w:rPr>
      </w:pPr>
      <w:r w:rsidRPr="003B2D93">
        <w:rPr>
          <w:b/>
          <w:sz w:val="24"/>
          <w:szCs w:val="24"/>
        </w:rPr>
        <w:t>Supplementary Table S</w:t>
      </w:r>
      <w:r w:rsidR="00462265" w:rsidRPr="003B2D93">
        <w:rPr>
          <w:b/>
          <w:sz w:val="24"/>
          <w:szCs w:val="24"/>
        </w:rPr>
        <w:t>1</w:t>
      </w:r>
      <w:r w:rsidRPr="003B2D93">
        <w:rPr>
          <w:b/>
          <w:sz w:val="24"/>
          <w:szCs w:val="24"/>
        </w:rPr>
        <w:t xml:space="preserve">: Primary </w:t>
      </w:r>
      <w:r w:rsidR="00462265" w:rsidRPr="003B2D93">
        <w:rPr>
          <w:b/>
          <w:sz w:val="24"/>
          <w:szCs w:val="24"/>
        </w:rPr>
        <w:t xml:space="preserve">and secondary </w:t>
      </w:r>
      <w:r w:rsidRPr="003B2D93">
        <w:rPr>
          <w:b/>
          <w:sz w:val="24"/>
          <w:szCs w:val="24"/>
        </w:rPr>
        <w:t>antibod</w:t>
      </w:r>
      <w:r w:rsidR="00B908D8" w:rsidRPr="003B2D93">
        <w:rPr>
          <w:b/>
          <w:sz w:val="24"/>
          <w:szCs w:val="24"/>
        </w:rPr>
        <w:t>y</w:t>
      </w:r>
      <w:r w:rsidRPr="003B2D93">
        <w:rPr>
          <w:b/>
          <w:sz w:val="24"/>
          <w:szCs w:val="24"/>
        </w:rPr>
        <w:t xml:space="preserve"> information.</w:t>
      </w:r>
    </w:p>
    <w:p w14:paraId="3F07BE66" w14:textId="77777777" w:rsidR="006C5FF8" w:rsidRPr="003B2D93" w:rsidRDefault="006C5FF8">
      <w:pPr>
        <w:rPr>
          <w:rFonts w:eastAsia="Times New Roman"/>
          <w:b/>
          <w:sz w:val="24"/>
          <w:szCs w:val="24"/>
        </w:rPr>
      </w:pPr>
    </w:p>
    <w:tbl>
      <w:tblPr>
        <w:tblStyle w:val="Grilledutableau"/>
        <w:tblW w:w="9708" w:type="dxa"/>
        <w:tblLook w:val="04A0" w:firstRow="1" w:lastRow="0" w:firstColumn="1" w:lastColumn="0" w:noHBand="0" w:noVBand="1"/>
      </w:tblPr>
      <w:tblGrid>
        <w:gridCol w:w="1909"/>
        <w:gridCol w:w="2477"/>
        <w:gridCol w:w="1609"/>
        <w:gridCol w:w="1870"/>
        <w:gridCol w:w="1843"/>
      </w:tblGrid>
      <w:tr w:rsidR="008411C8" w:rsidRPr="003B2D93" w14:paraId="0C0E936C" w14:textId="77777777" w:rsidTr="007B5BA4">
        <w:tc>
          <w:tcPr>
            <w:tcW w:w="1909" w:type="dxa"/>
          </w:tcPr>
          <w:p w14:paraId="3C9E3952" w14:textId="77777777" w:rsidR="008411C8" w:rsidRPr="003B2D93" w:rsidRDefault="008411C8" w:rsidP="007B5BA4">
            <w:pPr>
              <w:ind w:right="-150"/>
              <w:rPr>
                <w:b/>
              </w:rPr>
            </w:pPr>
            <w:r w:rsidRPr="003B2D93">
              <w:rPr>
                <w:b/>
              </w:rPr>
              <w:t>Targeted Protein</w:t>
            </w:r>
          </w:p>
        </w:tc>
        <w:tc>
          <w:tcPr>
            <w:tcW w:w="2477" w:type="dxa"/>
          </w:tcPr>
          <w:p w14:paraId="1D09D39C" w14:textId="77777777" w:rsidR="008411C8" w:rsidRPr="003B2D93" w:rsidRDefault="008411C8" w:rsidP="007B5BA4">
            <w:pPr>
              <w:rPr>
                <w:b/>
              </w:rPr>
            </w:pPr>
            <w:r w:rsidRPr="003B2D93">
              <w:rPr>
                <w:b/>
              </w:rPr>
              <w:t>Assay (dilution)</w:t>
            </w:r>
          </w:p>
        </w:tc>
        <w:tc>
          <w:tcPr>
            <w:tcW w:w="1609" w:type="dxa"/>
          </w:tcPr>
          <w:p w14:paraId="1D07D2D4" w14:textId="77777777" w:rsidR="008411C8" w:rsidRPr="003B2D93" w:rsidRDefault="008411C8" w:rsidP="007B5BA4">
            <w:pPr>
              <w:rPr>
                <w:b/>
              </w:rPr>
            </w:pPr>
            <w:r w:rsidRPr="003B2D93">
              <w:rPr>
                <w:b/>
              </w:rPr>
              <w:t>Species</w:t>
            </w:r>
          </w:p>
        </w:tc>
        <w:tc>
          <w:tcPr>
            <w:tcW w:w="1870" w:type="dxa"/>
          </w:tcPr>
          <w:p w14:paraId="502FC99C" w14:textId="77777777" w:rsidR="008411C8" w:rsidRPr="003B2D93" w:rsidRDefault="008411C8" w:rsidP="007B5BA4">
            <w:pPr>
              <w:rPr>
                <w:b/>
              </w:rPr>
            </w:pPr>
            <w:r w:rsidRPr="003B2D93">
              <w:rPr>
                <w:b/>
              </w:rPr>
              <w:t>Source</w:t>
            </w:r>
          </w:p>
        </w:tc>
        <w:tc>
          <w:tcPr>
            <w:tcW w:w="1843" w:type="dxa"/>
          </w:tcPr>
          <w:p w14:paraId="54564129" w14:textId="77777777" w:rsidR="008411C8" w:rsidRPr="003B2D93" w:rsidRDefault="008411C8" w:rsidP="007B5BA4">
            <w:pPr>
              <w:rPr>
                <w:b/>
              </w:rPr>
            </w:pPr>
            <w:r w:rsidRPr="003B2D93">
              <w:rPr>
                <w:b/>
              </w:rPr>
              <w:t>Reference</w:t>
            </w:r>
          </w:p>
        </w:tc>
      </w:tr>
      <w:tr w:rsidR="008411C8" w:rsidRPr="003B2D93" w14:paraId="1275AC8A" w14:textId="77777777" w:rsidTr="007B5BA4">
        <w:tc>
          <w:tcPr>
            <w:tcW w:w="1909" w:type="dxa"/>
          </w:tcPr>
          <w:p w14:paraId="263A3B53" w14:textId="77777777" w:rsidR="008411C8" w:rsidRPr="003B2D93" w:rsidRDefault="008411C8" w:rsidP="007B5BA4">
            <w:r w:rsidRPr="003B2D93">
              <w:t>Actin</w:t>
            </w:r>
          </w:p>
        </w:tc>
        <w:tc>
          <w:tcPr>
            <w:tcW w:w="2477" w:type="dxa"/>
          </w:tcPr>
          <w:p w14:paraId="2302B59F" w14:textId="77777777" w:rsidR="008411C8" w:rsidRPr="003B2D93" w:rsidRDefault="008411C8" w:rsidP="007B5BA4">
            <w:r w:rsidRPr="003B2D93">
              <w:t>WB (1:10,000)</w:t>
            </w:r>
          </w:p>
        </w:tc>
        <w:tc>
          <w:tcPr>
            <w:tcW w:w="1609" w:type="dxa"/>
          </w:tcPr>
          <w:p w14:paraId="39FE5FC4" w14:textId="77777777" w:rsidR="008411C8" w:rsidRPr="003B2D93" w:rsidRDefault="008411C8" w:rsidP="007B5BA4">
            <w:r w:rsidRPr="003B2D93">
              <w:t>Mouse</w:t>
            </w:r>
          </w:p>
        </w:tc>
        <w:tc>
          <w:tcPr>
            <w:tcW w:w="1870" w:type="dxa"/>
          </w:tcPr>
          <w:p w14:paraId="6EACB539" w14:textId="77777777" w:rsidR="008411C8" w:rsidRPr="003B2D93" w:rsidRDefault="008411C8" w:rsidP="007B5BA4">
            <w:r w:rsidRPr="003B2D93">
              <w:t>Sigma-Aldrich</w:t>
            </w:r>
          </w:p>
        </w:tc>
        <w:tc>
          <w:tcPr>
            <w:tcW w:w="1843" w:type="dxa"/>
          </w:tcPr>
          <w:p w14:paraId="72B12F6F" w14:textId="77777777" w:rsidR="008411C8" w:rsidRPr="003B2D93" w:rsidRDefault="008411C8" w:rsidP="007B5BA4">
            <w:r w:rsidRPr="003B2D93">
              <w:t>R5441</w:t>
            </w:r>
          </w:p>
        </w:tc>
      </w:tr>
      <w:tr w:rsidR="008411C8" w:rsidRPr="003B2D93" w14:paraId="169EA2CE" w14:textId="77777777" w:rsidTr="007B5BA4">
        <w:tc>
          <w:tcPr>
            <w:tcW w:w="1909" w:type="dxa"/>
          </w:tcPr>
          <w:p w14:paraId="4768DD4F" w14:textId="69A34F8A" w:rsidR="008411C8" w:rsidRPr="003B2D93" w:rsidRDefault="00462265" w:rsidP="007B5BA4">
            <w:r w:rsidRPr="003B2D93">
              <w:t>GAPDH</w:t>
            </w:r>
          </w:p>
        </w:tc>
        <w:tc>
          <w:tcPr>
            <w:tcW w:w="2477" w:type="dxa"/>
          </w:tcPr>
          <w:p w14:paraId="1CFEFBDD" w14:textId="392F4E27" w:rsidR="008411C8" w:rsidRPr="003B2D93" w:rsidRDefault="008411C8" w:rsidP="007B5BA4">
            <w:r w:rsidRPr="003B2D93">
              <w:t>WB (1:1</w:t>
            </w:r>
            <w:r w:rsidR="00462265" w:rsidRPr="003B2D93">
              <w:t>0</w:t>
            </w:r>
            <w:r w:rsidRPr="003B2D93">
              <w:t>,000)</w:t>
            </w:r>
          </w:p>
        </w:tc>
        <w:tc>
          <w:tcPr>
            <w:tcW w:w="1609" w:type="dxa"/>
          </w:tcPr>
          <w:p w14:paraId="7D1110CB" w14:textId="31E551A6" w:rsidR="008411C8" w:rsidRPr="003B2D93" w:rsidRDefault="00462265" w:rsidP="007B5BA4">
            <w:r w:rsidRPr="003B2D93">
              <w:t>Goat</w:t>
            </w:r>
          </w:p>
        </w:tc>
        <w:tc>
          <w:tcPr>
            <w:tcW w:w="1870" w:type="dxa"/>
          </w:tcPr>
          <w:p w14:paraId="12BE2ED7" w14:textId="08633551" w:rsidR="008411C8" w:rsidRPr="003B2D93" w:rsidRDefault="00462265" w:rsidP="007B5BA4">
            <w:r w:rsidRPr="003B2D93">
              <w:t>Sigma-Aldrich</w:t>
            </w:r>
          </w:p>
        </w:tc>
        <w:tc>
          <w:tcPr>
            <w:tcW w:w="1843" w:type="dxa"/>
          </w:tcPr>
          <w:p w14:paraId="2517A195" w14:textId="7E093752" w:rsidR="008411C8" w:rsidRPr="003B2D93" w:rsidRDefault="00462265" w:rsidP="007B5BA4">
            <w:r w:rsidRPr="003B2D93">
              <w:t>SAB2500451</w:t>
            </w:r>
          </w:p>
        </w:tc>
      </w:tr>
      <w:tr w:rsidR="00462265" w:rsidRPr="003B2D93" w14:paraId="2B5804FA" w14:textId="77777777" w:rsidTr="007B5BA4">
        <w:tc>
          <w:tcPr>
            <w:tcW w:w="1909" w:type="dxa"/>
          </w:tcPr>
          <w:p w14:paraId="40D3DB41" w14:textId="70E00DAB" w:rsidR="00462265" w:rsidRPr="003B2D93" w:rsidRDefault="00462265" w:rsidP="00462265">
            <w:r w:rsidRPr="003B2D93">
              <w:t>SUMO3</w:t>
            </w:r>
          </w:p>
        </w:tc>
        <w:tc>
          <w:tcPr>
            <w:tcW w:w="2477" w:type="dxa"/>
          </w:tcPr>
          <w:p w14:paraId="1A8F2D46" w14:textId="5E795D71" w:rsidR="00462265" w:rsidRPr="003B2D93" w:rsidRDefault="00462265" w:rsidP="00462265">
            <w:r w:rsidRPr="003B2D93">
              <w:t>WB (1:5,000)</w:t>
            </w:r>
          </w:p>
        </w:tc>
        <w:tc>
          <w:tcPr>
            <w:tcW w:w="1609" w:type="dxa"/>
          </w:tcPr>
          <w:p w14:paraId="01C8960C" w14:textId="7102AFDC" w:rsidR="00462265" w:rsidRPr="003B2D93" w:rsidRDefault="00462265" w:rsidP="00462265">
            <w:r w:rsidRPr="003B2D93">
              <w:t>Rabbit</w:t>
            </w:r>
          </w:p>
        </w:tc>
        <w:tc>
          <w:tcPr>
            <w:tcW w:w="1870" w:type="dxa"/>
          </w:tcPr>
          <w:p w14:paraId="07310602" w14:textId="0F2175C6" w:rsidR="00462265" w:rsidRPr="003B2D93" w:rsidRDefault="00462265" w:rsidP="00462265">
            <w:r w:rsidRPr="003B2D93">
              <w:t>Home-made</w:t>
            </w:r>
          </w:p>
        </w:tc>
        <w:tc>
          <w:tcPr>
            <w:tcW w:w="1843" w:type="dxa"/>
          </w:tcPr>
          <w:p w14:paraId="7EC01E51" w14:textId="3976382A" w:rsidR="00462265" w:rsidRPr="003B2D93" w:rsidRDefault="00462265" w:rsidP="00462265">
            <w:r w:rsidRPr="003B2D93">
              <w:t>R205 (is2</w:t>
            </w:r>
            <w:proofErr w:type="gramStart"/>
            <w:r w:rsidRPr="003B2D93">
              <w:t>) ;</w:t>
            </w:r>
            <w:proofErr w:type="gramEnd"/>
            <w:r w:rsidRPr="003B2D93">
              <w:t xml:space="preserve"> {</w:t>
            </w:r>
            <w:proofErr w:type="spellStart"/>
            <w:r w:rsidRPr="003B2D93">
              <w:t>Ribet</w:t>
            </w:r>
            <w:proofErr w:type="spellEnd"/>
            <w:r w:rsidRPr="003B2D93">
              <w:t>, 2017 #20}</w:t>
            </w:r>
          </w:p>
        </w:tc>
      </w:tr>
      <w:tr w:rsidR="00462265" w:rsidRPr="003B2D93" w14:paraId="74384EDC" w14:textId="77777777" w:rsidTr="007B5BA4">
        <w:tc>
          <w:tcPr>
            <w:tcW w:w="1909" w:type="dxa"/>
          </w:tcPr>
          <w:p w14:paraId="49D648EB" w14:textId="1A2D41B1" w:rsidR="00462265" w:rsidRPr="003B2D93" w:rsidRDefault="00011A5B" w:rsidP="00462265">
            <w:r w:rsidRPr="003B2D93">
              <w:t>UBC9</w:t>
            </w:r>
          </w:p>
        </w:tc>
        <w:tc>
          <w:tcPr>
            <w:tcW w:w="2477" w:type="dxa"/>
          </w:tcPr>
          <w:p w14:paraId="3CB82FFF" w14:textId="566FB31F" w:rsidR="00462265" w:rsidRPr="003B2D93" w:rsidRDefault="00011A5B" w:rsidP="00462265">
            <w:r w:rsidRPr="003B2D93">
              <w:t>WB (1:1,000)</w:t>
            </w:r>
          </w:p>
        </w:tc>
        <w:tc>
          <w:tcPr>
            <w:tcW w:w="1609" w:type="dxa"/>
          </w:tcPr>
          <w:p w14:paraId="01160E33" w14:textId="2589AE98" w:rsidR="00462265" w:rsidRPr="003B2D93" w:rsidRDefault="00011A5B" w:rsidP="00462265">
            <w:r w:rsidRPr="003B2D93">
              <w:t>Mouse</w:t>
            </w:r>
          </w:p>
        </w:tc>
        <w:tc>
          <w:tcPr>
            <w:tcW w:w="1870" w:type="dxa"/>
          </w:tcPr>
          <w:p w14:paraId="462B75B8" w14:textId="44D28F5D" w:rsidR="00462265" w:rsidRPr="003B2D93" w:rsidRDefault="00011A5B" w:rsidP="00462265">
            <w:r w:rsidRPr="003B2D93">
              <w:t>BD Biosciences</w:t>
            </w:r>
          </w:p>
        </w:tc>
        <w:tc>
          <w:tcPr>
            <w:tcW w:w="1843" w:type="dxa"/>
          </w:tcPr>
          <w:p w14:paraId="0C5000B8" w14:textId="5D579968" w:rsidR="00462265" w:rsidRPr="003B2D93" w:rsidRDefault="00011A5B" w:rsidP="00462265">
            <w:r w:rsidRPr="003B2D93">
              <w:t>610749</w:t>
            </w:r>
          </w:p>
        </w:tc>
      </w:tr>
      <w:tr w:rsidR="00011A5B" w:rsidRPr="003B2D93" w14:paraId="7D71A51E" w14:textId="77777777" w:rsidTr="007B5BA4">
        <w:tc>
          <w:tcPr>
            <w:tcW w:w="1909" w:type="dxa"/>
          </w:tcPr>
          <w:p w14:paraId="4660FC21" w14:textId="77014619" w:rsidR="00011A5B" w:rsidRPr="003B2D93" w:rsidRDefault="00011A5B" w:rsidP="00462265">
            <w:r w:rsidRPr="003B2D93">
              <w:t>SAE1</w:t>
            </w:r>
          </w:p>
        </w:tc>
        <w:tc>
          <w:tcPr>
            <w:tcW w:w="2477" w:type="dxa"/>
          </w:tcPr>
          <w:p w14:paraId="11B56278" w14:textId="7E182244" w:rsidR="00011A5B" w:rsidRPr="003B2D93" w:rsidRDefault="00011A5B" w:rsidP="00462265">
            <w:r w:rsidRPr="003B2D93">
              <w:t>WB (1:1,000)</w:t>
            </w:r>
          </w:p>
        </w:tc>
        <w:tc>
          <w:tcPr>
            <w:tcW w:w="1609" w:type="dxa"/>
          </w:tcPr>
          <w:p w14:paraId="768F5F52" w14:textId="2A4EEF58" w:rsidR="00011A5B" w:rsidRPr="003B2D93" w:rsidRDefault="00011A5B" w:rsidP="00462265">
            <w:r w:rsidRPr="003B2D93">
              <w:t>Rabbit</w:t>
            </w:r>
          </w:p>
        </w:tc>
        <w:tc>
          <w:tcPr>
            <w:tcW w:w="1870" w:type="dxa"/>
          </w:tcPr>
          <w:p w14:paraId="7548C2CC" w14:textId="1D27E81F" w:rsidR="00011A5B" w:rsidRPr="003B2D93" w:rsidRDefault="00011A5B" w:rsidP="00462265">
            <w:r w:rsidRPr="003B2D93">
              <w:t>Cell Signaling Technology</w:t>
            </w:r>
          </w:p>
        </w:tc>
        <w:tc>
          <w:tcPr>
            <w:tcW w:w="1843" w:type="dxa"/>
          </w:tcPr>
          <w:p w14:paraId="03660F9D" w14:textId="738A0B6C" w:rsidR="00011A5B" w:rsidRPr="003B2D93" w:rsidRDefault="00011A5B" w:rsidP="00462265">
            <w:r w:rsidRPr="003B2D93">
              <w:t>#13585</w:t>
            </w:r>
          </w:p>
        </w:tc>
      </w:tr>
      <w:tr w:rsidR="00011A5B" w:rsidRPr="003B2D93" w14:paraId="4B4CBC2A" w14:textId="77777777" w:rsidTr="007B5BA4">
        <w:tc>
          <w:tcPr>
            <w:tcW w:w="1909" w:type="dxa"/>
          </w:tcPr>
          <w:p w14:paraId="02374F7B" w14:textId="7838C9B1" w:rsidR="00011A5B" w:rsidRPr="003B2D93" w:rsidRDefault="00011A5B" w:rsidP="00462265">
            <w:r w:rsidRPr="003B2D93">
              <w:t>SAE2</w:t>
            </w:r>
          </w:p>
        </w:tc>
        <w:tc>
          <w:tcPr>
            <w:tcW w:w="2477" w:type="dxa"/>
          </w:tcPr>
          <w:p w14:paraId="1EF0D2D7" w14:textId="149FB0D8" w:rsidR="00011A5B" w:rsidRPr="003B2D93" w:rsidRDefault="00011A5B" w:rsidP="00462265">
            <w:r w:rsidRPr="003B2D93">
              <w:t>WB (1:1,000)</w:t>
            </w:r>
          </w:p>
        </w:tc>
        <w:tc>
          <w:tcPr>
            <w:tcW w:w="1609" w:type="dxa"/>
          </w:tcPr>
          <w:p w14:paraId="17D53B95" w14:textId="65D2B68D" w:rsidR="00011A5B" w:rsidRPr="003B2D93" w:rsidRDefault="00011A5B" w:rsidP="00462265">
            <w:r w:rsidRPr="003B2D93">
              <w:t>Rabbit</w:t>
            </w:r>
          </w:p>
        </w:tc>
        <w:tc>
          <w:tcPr>
            <w:tcW w:w="1870" w:type="dxa"/>
          </w:tcPr>
          <w:p w14:paraId="6A5B7375" w14:textId="4F110408" w:rsidR="00011A5B" w:rsidRPr="003B2D93" w:rsidRDefault="00011A5B" w:rsidP="00462265">
            <w:r w:rsidRPr="003B2D93">
              <w:t>Cell Signaling Technology</w:t>
            </w:r>
          </w:p>
        </w:tc>
        <w:tc>
          <w:tcPr>
            <w:tcW w:w="1843" w:type="dxa"/>
          </w:tcPr>
          <w:p w14:paraId="51692F69" w14:textId="17D1F830" w:rsidR="00011A5B" w:rsidRPr="003B2D93" w:rsidRDefault="00011A5B" w:rsidP="00462265">
            <w:r w:rsidRPr="003B2D93">
              <w:t>D15C11</w:t>
            </w:r>
          </w:p>
        </w:tc>
      </w:tr>
      <w:tr w:rsidR="00C51839" w:rsidRPr="003B2D93" w14:paraId="66F8E986" w14:textId="77777777" w:rsidTr="007B5BA4">
        <w:tc>
          <w:tcPr>
            <w:tcW w:w="1909" w:type="dxa"/>
          </w:tcPr>
          <w:p w14:paraId="2FDB7F9A" w14:textId="040E465D" w:rsidR="00C51839" w:rsidRPr="003B2D93" w:rsidRDefault="00C51839" w:rsidP="00462265">
            <w:r w:rsidRPr="003B2D93">
              <w:t>RanGAP1</w:t>
            </w:r>
          </w:p>
        </w:tc>
        <w:tc>
          <w:tcPr>
            <w:tcW w:w="2477" w:type="dxa"/>
          </w:tcPr>
          <w:p w14:paraId="12BB0938" w14:textId="10C91C87" w:rsidR="00C51839" w:rsidRPr="003B2D93" w:rsidRDefault="00C51839" w:rsidP="00462265">
            <w:r w:rsidRPr="003B2D93">
              <w:t>WB (1:</w:t>
            </w:r>
            <w:r w:rsidR="00465BF0" w:rsidRPr="003B2D93">
              <w:t>1,000</w:t>
            </w:r>
            <w:r w:rsidRPr="003B2D93">
              <w:t>)</w:t>
            </w:r>
          </w:p>
        </w:tc>
        <w:tc>
          <w:tcPr>
            <w:tcW w:w="1609" w:type="dxa"/>
          </w:tcPr>
          <w:p w14:paraId="2C5D6DC1" w14:textId="49801071" w:rsidR="00C51839" w:rsidRPr="003B2D93" w:rsidRDefault="00465BF0" w:rsidP="00462265">
            <w:r w:rsidRPr="003B2D93">
              <w:t>Rabbit</w:t>
            </w:r>
          </w:p>
        </w:tc>
        <w:tc>
          <w:tcPr>
            <w:tcW w:w="1870" w:type="dxa"/>
          </w:tcPr>
          <w:p w14:paraId="174858BC" w14:textId="1E0A2AB6" w:rsidR="00C51839" w:rsidRPr="003B2D93" w:rsidRDefault="00465BF0" w:rsidP="00462265">
            <w:r w:rsidRPr="003B2D93">
              <w:t>Sigma-Aldrich</w:t>
            </w:r>
          </w:p>
        </w:tc>
        <w:tc>
          <w:tcPr>
            <w:tcW w:w="1843" w:type="dxa"/>
          </w:tcPr>
          <w:p w14:paraId="4D80F30C" w14:textId="4370D7BE" w:rsidR="00C51839" w:rsidRPr="003B2D93" w:rsidRDefault="00465BF0" w:rsidP="00462265">
            <w:r w:rsidRPr="003B2D93">
              <w:t>R0155</w:t>
            </w:r>
          </w:p>
        </w:tc>
      </w:tr>
      <w:tr w:rsidR="00C51839" w:rsidRPr="003B2D93" w14:paraId="7F7E5CED" w14:textId="77777777" w:rsidTr="007B5BA4">
        <w:tc>
          <w:tcPr>
            <w:tcW w:w="1909" w:type="dxa"/>
          </w:tcPr>
          <w:p w14:paraId="05C06C45" w14:textId="0ABAD78F" w:rsidR="00C51839" w:rsidRPr="003B2D93" w:rsidRDefault="00C51839" w:rsidP="00C51839">
            <w:r w:rsidRPr="003B2D93">
              <w:t>Cullin-1</w:t>
            </w:r>
          </w:p>
        </w:tc>
        <w:tc>
          <w:tcPr>
            <w:tcW w:w="2477" w:type="dxa"/>
          </w:tcPr>
          <w:p w14:paraId="42063BE7" w14:textId="1293672F" w:rsidR="00C51839" w:rsidRPr="003B2D93" w:rsidRDefault="00C51839" w:rsidP="00C51839">
            <w:r w:rsidRPr="003B2D93">
              <w:t>WB (1:1,000)</w:t>
            </w:r>
          </w:p>
        </w:tc>
        <w:tc>
          <w:tcPr>
            <w:tcW w:w="1609" w:type="dxa"/>
          </w:tcPr>
          <w:p w14:paraId="0434E689" w14:textId="7C91F26B" w:rsidR="00C51839" w:rsidRPr="003B2D93" w:rsidRDefault="00C51839" w:rsidP="00C51839">
            <w:r w:rsidRPr="003B2D93">
              <w:t>Rabbit</w:t>
            </w:r>
          </w:p>
        </w:tc>
        <w:tc>
          <w:tcPr>
            <w:tcW w:w="1870" w:type="dxa"/>
          </w:tcPr>
          <w:p w14:paraId="7C7CD288" w14:textId="7DABAC55" w:rsidR="00C51839" w:rsidRPr="003B2D93" w:rsidRDefault="00C51839" w:rsidP="00C51839">
            <w:r w:rsidRPr="003B2D93">
              <w:t>Cell Signaling Technology</w:t>
            </w:r>
          </w:p>
        </w:tc>
        <w:tc>
          <w:tcPr>
            <w:tcW w:w="1843" w:type="dxa"/>
          </w:tcPr>
          <w:p w14:paraId="5BA5B785" w14:textId="2B271AC9" w:rsidR="00C51839" w:rsidRPr="003B2D93" w:rsidRDefault="00C51839" w:rsidP="00C51839">
            <w:r w:rsidRPr="003B2D93">
              <w:t>#4995</w:t>
            </w:r>
          </w:p>
        </w:tc>
      </w:tr>
      <w:tr w:rsidR="00E7516B" w:rsidRPr="003B2D93" w14:paraId="1A49000B" w14:textId="77777777" w:rsidTr="007B5BA4">
        <w:tc>
          <w:tcPr>
            <w:tcW w:w="1909" w:type="dxa"/>
          </w:tcPr>
          <w:p w14:paraId="6A443E9C" w14:textId="1A1FE79D" w:rsidR="00E7516B" w:rsidRPr="003B2D93" w:rsidRDefault="00E7516B" w:rsidP="00C51839">
            <w:r w:rsidRPr="003B2D93">
              <w:rPr>
                <w:bCs/>
              </w:rPr>
              <w:t>I</w:t>
            </w:r>
            <w:r w:rsidRPr="003B2D93">
              <w:rPr>
                <w:bCs/>
              </w:rPr>
              <w:sym w:font="Symbol" w:char="F06B"/>
            </w:r>
            <w:r w:rsidRPr="003B2D93">
              <w:rPr>
                <w:bCs/>
              </w:rPr>
              <w:t>B</w:t>
            </w:r>
            <w:r w:rsidRPr="003B2D93">
              <w:rPr>
                <w:bCs/>
              </w:rPr>
              <w:sym w:font="Symbol" w:char="F061"/>
            </w:r>
          </w:p>
        </w:tc>
        <w:tc>
          <w:tcPr>
            <w:tcW w:w="2477" w:type="dxa"/>
          </w:tcPr>
          <w:p w14:paraId="5722E287" w14:textId="1CA342AA" w:rsidR="00E7516B" w:rsidRPr="003B2D93" w:rsidRDefault="00E7516B" w:rsidP="00C51839">
            <w:r w:rsidRPr="003B2D93">
              <w:t>WB (1:1,000)</w:t>
            </w:r>
          </w:p>
        </w:tc>
        <w:tc>
          <w:tcPr>
            <w:tcW w:w="1609" w:type="dxa"/>
          </w:tcPr>
          <w:p w14:paraId="7059388C" w14:textId="12CFD45C" w:rsidR="00E7516B" w:rsidRPr="003B2D93" w:rsidRDefault="00E7516B" w:rsidP="00C51839">
            <w:r w:rsidRPr="003B2D93">
              <w:t>Rabbit</w:t>
            </w:r>
          </w:p>
        </w:tc>
        <w:tc>
          <w:tcPr>
            <w:tcW w:w="1870" w:type="dxa"/>
          </w:tcPr>
          <w:p w14:paraId="29DB3518" w14:textId="13F9E58F" w:rsidR="00E7516B" w:rsidRPr="003B2D93" w:rsidRDefault="00E7516B" w:rsidP="00C51839">
            <w:r w:rsidRPr="003B2D93">
              <w:t>Cell Signaling Technology</w:t>
            </w:r>
          </w:p>
        </w:tc>
        <w:tc>
          <w:tcPr>
            <w:tcW w:w="1843" w:type="dxa"/>
          </w:tcPr>
          <w:p w14:paraId="5990924A" w14:textId="2FD09E03" w:rsidR="00E7516B" w:rsidRPr="003B2D93" w:rsidRDefault="00E7516B" w:rsidP="00C51839">
            <w:r w:rsidRPr="003B2D93">
              <w:t>#9242</w:t>
            </w:r>
          </w:p>
        </w:tc>
      </w:tr>
      <w:tr w:rsidR="00A02C91" w:rsidRPr="003B2D93" w14:paraId="5CCBF833" w14:textId="77777777" w:rsidTr="007B5BA4">
        <w:tc>
          <w:tcPr>
            <w:tcW w:w="1909" w:type="dxa"/>
          </w:tcPr>
          <w:p w14:paraId="1735C20C" w14:textId="2C9770CF" w:rsidR="00A02C91" w:rsidRPr="003B2D93" w:rsidRDefault="00A02C91" w:rsidP="00C51839">
            <w:pPr>
              <w:rPr>
                <w:bCs/>
              </w:rPr>
            </w:pPr>
            <w:proofErr w:type="spellStart"/>
            <w:r w:rsidRPr="003B2D93">
              <w:rPr>
                <w:bCs/>
              </w:rPr>
              <w:t>Lamin</w:t>
            </w:r>
            <w:proofErr w:type="spellEnd"/>
            <w:r w:rsidRPr="003B2D93">
              <w:rPr>
                <w:bCs/>
              </w:rPr>
              <w:t xml:space="preserve"> B1</w:t>
            </w:r>
          </w:p>
        </w:tc>
        <w:tc>
          <w:tcPr>
            <w:tcW w:w="2477" w:type="dxa"/>
          </w:tcPr>
          <w:p w14:paraId="0462156A" w14:textId="3DD2A60D" w:rsidR="00A02C91" w:rsidRPr="003B2D93" w:rsidRDefault="00A02C91" w:rsidP="00C51839">
            <w:r w:rsidRPr="003B2D93">
              <w:t>WB (1:1,000)</w:t>
            </w:r>
          </w:p>
        </w:tc>
        <w:tc>
          <w:tcPr>
            <w:tcW w:w="1609" w:type="dxa"/>
          </w:tcPr>
          <w:p w14:paraId="41DC28D3" w14:textId="64B5D817" w:rsidR="00A02C91" w:rsidRPr="003B2D93" w:rsidRDefault="00A02C91" w:rsidP="00C51839">
            <w:r w:rsidRPr="003B2D93">
              <w:t>Rabbit</w:t>
            </w:r>
          </w:p>
        </w:tc>
        <w:tc>
          <w:tcPr>
            <w:tcW w:w="1870" w:type="dxa"/>
          </w:tcPr>
          <w:p w14:paraId="3616EBAA" w14:textId="5A3B1928" w:rsidR="00A02C91" w:rsidRPr="003B2D93" w:rsidRDefault="00A02C91" w:rsidP="00C51839">
            <w:r w:rsidRPr="003B2D93">
              <w:t>Cell Signaling Technology</w:t>
            </w:r>
          </w:p>
        </w:tc>
        <w:tc>
          <w:tcPr>
            <w:tcW w:w="1843" w:type="dxa"/>
          </w:tcPr>
          <w:p w14:paraId="285B9766" w14:textId="497D90EA" w:rsidR="00A02C91" w:rsidRPr="003B2D93" w:rsidRDefault="00A02C91" w:rsidP="00C51839">
            <w:r w:rsidRPr="003B2D93">
              <w:t>D4Q4Z; #12586</w:t>
            </w:r>
          </w:p>
        </w:tc>
      </w:tr>
      <w:tr w:rsidR="00C51839" w:rsidRPr="003B2D93" w14:paraId="4A47698F" w14:textId="77777777" w:rsidTr="007B5BA4">
        <w:tc>
          <w:tcPr>
            <w:tcW w:w="1909" w:type="dxa"/>
          </w:tcPr>
          <w:p w14:paraId="077D2B47" w14:textId="29F0EDC5" w:rsidR="00C51839" w:rsidRPr="003B2D93" w:rsidRDefault="00C51839" w:rsidP="00C51839">
            <w:r w:rsidRPr="003B2D93">
              <w:t>Rabbit IgG (H+L)</w:t>
            </w:r>
          </w:p>
        </w:tc>
        <w:tc>
          <w:tcPr>
            <w:tcW w:w="2477" w:type="dxa"/>
          </w:tcPr>
          <w:p w14:paraId="67F1FDAF" w14:textId="56AAE7F3" w:rsidR="00C51839" w:rsidRPr="003B2D93" w:rsidRDefault="00C51839" w:rsidP="00C51839">
            <w:r w:rsidRPr="003B2D93">
              <w:t>WB (1:5,000)</w:t>
            </w:r>
          </w:p>
        </w:tc>
        <w:tc>
          <w:tcPr>
            <w:tcW w:w="1609" w:type="dxa"/>
          </w:tcPr>
          <w:p w14:paraId="499E19EF" w14:textId="2AC8E476" w:rsidR="00C51839" w:rsidRPr="003B2D93" w:rsidRDefault="00C51839" w:rsidP="00C51839">
            <w:r w:rsidRPr="003B2D93">
              <w:t>Goat</w:t>
            </w:r>
          </w:p>
        </w:tc>
        <w:tc>
          <w:tcPr>
            <w:tcW w:w="1870" w:type="dxa"/>
          </w:tcPr>
          <w:p w14:paraId="5155CD39" w14:textId="0868C352" w:rsidR="00C51839" w:rsidRPr="003B2D93" w:rsidRDefault="00C51839" w:rsidP="00C51839">
            <w:proofErr w:type="spellStart"/>
            <w:r w:rsidRPr="003B2D93">
              <w:t>Abliance</w:t>
            </w:r>
            <w:proofErr w:type="spellEnd"/>
          </w:p>
        </w:tc>
        <w:tc>
          <w:tcPr>
            <w:tcW w:w="1843" w:type="dxa"/>
          </w:tcPr>
          <w:p w14:paraId="63AEF705" w14:textId="4AE77761" w:rsidR="00C51839" w:rsidRPr="003B2D93" w:rsidRDefault="00C51839" w:rsidP="00C51839">
            <w:r w:rsidRPr="003B2D93">
              <w:t>HRP-conjugated; BI 2407</w:t>
            </w:r>
          </w:p>
        </w:tc>
      </w:tr>
      <w:tr w:rsidR="00C51839" w:rsidRPr="003B2D93" w14:paraId="76392026" w14:textId="77777777" w:rsidTr="00462265">
        <w:tc>
          <w:tcPr>
            <w:tcW w:w="1909" w:type="dxa"/>
          </w:tcPr>
          <w:p w14:paraId="0F329B05" w14:textId="6154EC7E" w:rsidR="00C51839" w:rsidRPr="003B2D93" w:rsidRDefault="00C51839" w:rsidP="00C51839">
            <w:r w:rsidRPr="003B2D93">
              <w:t>Mouse IgG (H+L)</w:t>
            </w:r>
          </w:p>
        </w:tc>
        <w:tc>
          <w:tcPr>
            <w:tcW w:w="2477" w:type="dxa"/>
          </w:tcPr>
          <w:p w14:paraId="2371D879" w14:textId="77777777" w:rsidR="00C51839" w:rsidRPr="003B2D93" w:rsidRDefault="00C51839" w:rsidP="00C51839">
            <w:r w:rsidRPr="003B2D93">
              <w:t>WB (1:5,000)</w:t>
            </w:r>
          </w:p>
        </w:tc>
        <w:tc>
          <w:tcPr>
            <w:tcW w:w="1609" w:type="dxa"/>
          </w:tcPr>
          <w:p w14:paraId="618A62A3" w14:textId="77777777" w:rsidR="00C51839" w:rsidRPr="003B2D93" w:rsidRDefault="00C51839" w:rsidP="00C51839">
            <w:r w:rsidRPr="003B2D93">
              <w:t>Goat</w:t>
            </w:r>
          </w:p>
        </w:tc>
        <w:tc>
          <w:tcPr>
            <w:tcW w:w="1870" w:type="dxa"/>
          </w:tcPr>
          <w:p w14:paraId="14F6E866" w14:textId="77777777" w:rsidR="00C51839" w:rsidRPr="003B2D93" w:rsidRDefault="00C51839" w:rsidP="00C51839">
            <w:proofErr w:type="spellStart"/>
            <w:r w:rsidRPr="003B2D93">
              <w:t>Abliance</w:t>
            </w:r>
            <w:proofErr w:type="spellEnd"/>
          </w:p>
        </w:tc>
        <w:tc>
          <w:tcPr>
            <w:tcW w:w="1843" w:type="dxa"/>
          </w:tcPr>
          <w:p w14:paraId="5F3E5B15" w14:textId="77B92F3D" w:rsidR="00C51839" w:rsidRPr="003B2D93" w:rsidRDefault="00C51839" w:rsidP="00C51839">
            <w:r w:rsidRPr="003B2D93">
              <w:t>HRP-conjugated; BI 2413C</w:t>
            </w:r>
          </w:p>
        </w:tc>
      </w:tr>
      <w:tr w:rsidR="00C51839" w14:paraId="3BE1C528" w14:textId="77777777" w:rsidTr="00462265">
        <w:tc>
          <w:tcPr>
            <w:tcW w:w="1909" w:type="dxa"/>
          </w:tcPr>
          <w:p w14:paraId="089344C0" w14:textId="3556C520" w:rsidR="00C51839" w:rsidRPr="003B2D93" w:rsidRDefault="00C51839" w:rsidP="00C51839">
            <w:r w:rsidRPr="003B2D93">
              <w:t>Goat IgG (H+L)</w:t>
            </w:r>
          </w:p>
        </w:tc>
        <w:tc>
          <w:tcPr>
            <w:tcW w:w="2477" w:type="dxa"/>
          </w:tcPr>
          <w:p w14:paraId="14C11F71" w14:textId="77777777" w:rsidR="00C51839" w:rsidRPr="003B2D93" w:rsidRDefault="00C51839" w:rsidP="00C51839">
            <w:r w:rsidRPr="003B2D93">
              <w:t>WB (1:5,000)</w:t>
            </w:r>
          </w:p>
        </w:tc>
        <w:tc>
          <w:tcPr>
            <w:tcW w:w="1609" w:type="dxa"/>
          </w:tcPr>
          <w:p w14:paraId="4FDFF38A" w14:textId="06AB026B" w:rsidR="00C51839" w:rsidRPr="003B2D93" w:rsidRDefault="00C51839" w:rsidP="00C51839">
            <w:r w:rsidRPr="003B2D93">
              <w:t>Rabbit</w:t>
            </w:r>
          </w:p>
        </w:tc>
        <w:tc>
          <w:tcPr>
            <w:tcW w:w="1870" w:type="dxa"/>
          </w:tcPr>
          <w:p w14:paraId="5D8EC588" w14:textId="471F7AC5" w:rsidR="00C51839" w:rsidRPr="003B2D93" w:rsidRDefault="00C51839" w:rsidP="00C51839">
            <w:proofErr w:type="spellStart"/>
            <w:r w:rsidRPr="003B2D93">
              <w:t>Dakocytomation</w:t>
            </w:r>
            <w:proofErr w:type="spellEnd"/>
          </w:p>
        </w:tc>
        <w:tc>
          <w:tcPr>
            <w:tcW w:w="1843" w:type="dxa"/>
          </w:tcPr>
          <w:p w14:paraId="493CC86C" w14:textId="331D0265" w:rsidR="00C51839" w:rsidRDefault="00C51839" w:rsidP="00C51839">
            <w:r w:rsidRPr="003B2D93">
              <w:t>HRP-conjugated; P0160</w:t>
            </w:r>
          </w:p>
        </w:tc>
      </w:tr>
    </w:tbl>
    <w:p w14:paraId="1C3222CE" w14:textId="77777777" w:rsidR="00BF784E" w:rsidRDefault="00BF784E" w:rsidP="00462265"/>
    <w:sectPr w:rsidR="00BF784E" w:rsidSect="00A572A5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1E4474"/>
    <w:multiLevelType w:val="hybridMultilevel"/>
    <w:tmpl w:val="CAC68186"/>
    <w:lvl w:ilvl="0" w:tplc="490CCB7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1C8"/>
    <w:rsid w:val="00011A5B"/>
    <w:rsid w:val="00027980"/>
    <w:rsid w:val="00074812"/>
    <w:rsid w:val="00090A52"/>
    <w:rsid w:val="000A77E1"/>
    <w:rsid w:val="000C092A"/>
    <w:rsid w:val="001134A8"/>
    <w:rsid w:val="00126ABB"/>
    <w:rsid w:val="00130DD6"/>
    <w:rsid w:val="00150941"/>
    <w:rsid w:val="001A2A20"/>
    <w:rsid w:val="001E4216"/>
    <w:rsid w:val="0020405D"/>
    <w:rsid w:val="002871AF"/>
    <w:rsid w:val="00312514"/>
    <w:rsid w:val="003155E0"/>
    <w:rsid w:val="00315C12"/>
    <w:rsid w:val="00331ED2"/>
    <w:rsid w:val="0033229C"/>
    <w:rsid w:val="00345CDF"/>
    <w:rsid w:val="00395D6A"/>
    <w:rsid w:val="003B2D93"/>
    <w:rsid w:val="003C2020"/>
    <w:rsid w:val="003D77F6"/>
    <w:rsid w:val="003E76E1"/>
    <w:rsid w:val="00462265"/>
    <w:rsid w:val="00465BF0"/>
    <w:rsid w:val="00493A19"/>
    <w:rsid w:val="004976A9"/>
    <w:rsid w:val="004A44AC"/>
    <w:rsid w:val="004D611D"/>
    <w:rsid w:val="004E0429"/>
    <w:rsid w:val="004E09C8"/>
    <w:rsid w:val="00540A5C"/>
    <w:rsid w:val="005938A9"/>
    <w:rsid w:val="00597D47"/>
    <w:rsid w:val="005A5882"/>
    <w:rsid w:val="005E2701"/>
    <w:rsid w:val="006132BA"/>
    <w:rsid w:val="00620972"/>
    <w:rsid w:val="006260DB"/>
    <w:rsid w:val="00654FAD"/>
    <w:rsid w:val="0066034A"/>
    <w:rsid w:val="006C5FF8"/>
    <w:rsid w:val="007037D0"/>
    <w:rsid w:val="007124D4"/>
    <w:rsid w:val="007A688B"/>
    <w:rsid w:val="007B5BA4"/>
    <w:rsid w:val="007F6739"/>
    <w:rsid w:val="00817D98"/>
    <w:rsid w:val="00833C5C"/>
    <w:rsid w:val="008411C8"/>
    <w:rsid w:val="008655E6"/>
    <w:rsid w:val="0087451B"/>
    <w:rsid w:val="008F36D0"/>
    <w:rsid w:val="00944A7E"/>
    <w:rsid w:val="009734C1"/>
    <w:rsid w:val="009C48B6"/>
    <w:rsid w:val="009D4083"/>
    <w:rsid w:val="00A02C91"/>
    <w:rsid w:val="00A572A5"/>
    <w:rsid w:val="00AB37B8"/>
    <w:rsid w:val="00AF18C8"/>
    <w:rsid w:val="00B25E6E"/>
    <w:rsid w:val="00B3427A"/>
    <w:rsid w:val="00B700A1"/>
    <w:rsid w:val="00B908D8"/>
    <w:rsid w:val="00B9214A"/>
    <w:rsid w:val="00BF784E"/>
    <w:rsid w:val="00C51839"/>
    <w:rsid w:val="00C83285"/>
    <w:rsid w:val="00C920F5"/>
    <w:rsid w:val="00CA0F9B"/>
    <w:rsid w:val="00CB198B"/>
    <w:rsid w:val="00CC4445"/>
    <w:rsid w:val="00CD473E"/>
    <w:rsid w:val="00D028FC"/>
    <w:rsid w:val="00DD11C3"/>
    <w:rsid w:val="00DF27E4"/>
    <w:rsid w:val="00E46414"/>
    <w:rsid w:val="00E50D84"/>
    <w:rsid w:val="00E7516B"/>
    <w:rsid w:val="00E9089F"/>
    <w:rsid w:val="00ED182B"/>
    <w:rsid w:val="00F61A32"/>
    <w:rsid w:val="00F91E34"/>
    <w:rsid w:val="00FD02D8"/>
    <w:rsid w:val="00FE260B"/>
    <w:rsid w:val="00FF16B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5B29A01"/>
  <w15:docId w15:val="{9ED5D016-F7FB-FF40-8E43-596E27549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1C8"/>
    <w:rPr>
      <w:rFonts w:ascii="Times New Roman" w:eastAsia="Calibri" w:hAnsi="Times New Roman" w:cs="Times New Roman"/>
      <w:sz w:val="20"/>
      <w:szCs w:val="20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agraph">
    <w:name w:val="Paragraph"/>
    <w:basedOn w:val="Normal"/>
    <w:rsid w:val="008411C8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meth1ttl">
    <w:name w:val="meth1ttl"/>
    <w:basedOn w:val="Normal"/>
    <w:rsid w:val="008411C8"/>
    <w:pPr>
      <w:spacing w:after="240" w:line="480" w:lineRule="atLeast"/>
    </w:pPr>
    <w:rPr>
      <w:rFonts w:eastAsia="Times New Roman"/>
      <w:b/>
      <w:sz w:val="24"/>
      <w:lang w:val="en-GB"/>
    </w:rPr>
  </w:style>
  <w:style w:type="table" w:styleId="Grilledutableau">
    <w:name w:val="Table Grid"/>
    <w:basedOn w:val="TableauNormal"/>
    <w:uiPriority w:val="59"/>
    <w:rsid w:val="008411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8411C8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411C8"/>
    <w:rPr>
      <w:rFonts w:ascii="Lucida Grande" w:eastAsia="Calibri" w:hAnsi="Lucida Grande" w:cs="Lucida Grande"/>
      <w:sz w:val="18"/>
      <w:szCs w:val="18"/>
      <w:lang w:val="en-US" w:eastAsia="en-US"/>
    </w:rPr>
  </w:style>
  <w:style w:type="paragraph" w:styleId="Paragraphedeliste">
    <w:name w:val="List Paragraph"/>
    <w:basedOn w:val="Normal"/>
    <w:uiPriority w:val="34"/>
    <w:qFormat/>
    <w:rsid w:val="001134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71</Characters>
  <Application>Microsoft Office Word</Application>
  <DocSecurity>0</DocSecurity>
  <Lines>6</Lines>
  <Paragraphs>1</Paragraphs>
  <ScaleCrop>false</ScaleCrop>
  <Company>Institut Pasteur</Company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ibet</dc:creator>
  <cp:keywords/>
  <dc:description/>
  <cp:lastModifiedBy>David RIBET</cp:lastModifiedBy>
  <cp:revision>6</cp:revision>
  <cp:lastPrinted>2016-12-21T17:40:00Z</cp:lastPrinted>
  <dcterms:created xsi:type="dcterms:W3CDTF">2022-01-04T16:12:00Z</dcterms:created>
  <dcterms:modified xsi:type="dcterms:W3CDTF">2022-01-08T13:41:00Z</dcterms:modified>
</cp:coreProperties>
</file>